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A270E" w14:textId="19604E78" w:rsidR="006B4FC7" w:rsidRPr="005D575D" w:rsidRDefault="006B4FC7" w:rsidP="006B4FC7">
      <w:pPr>
        <w:shd w:val="clear" w:color="auto" w:fill="FFFFFF"/>
        <w:tabs>
          <w:tab w:val="clear" w:pos="1134"/>
        </w:tabs>
        <w:spacing w:before="100" w:beforeAutospacing="1" w:after="100" w:afterAutospacing="1" w:line="480" w:lineRule="auto"/>
        <w:jc w:val="left"/>
        <w:rPr>
          <w:rFonts w:eastAsia="Times New Roman" w:cs="Arial"/>
          <w:b/>
          <w:bCs/>
          <w:lang w:eastAsia="en-SG"/>
        </w:rPr>
      </w:pPr>
      <w:bookmarkStart w:id="0" w:name="_GoBack"/>
      <w:bookmarkEnd w:id="0"/>
      <w:r w:rsidRPr="005D575D">
        <w:rPr>
          <w:rFonts w:eastAsia="Times New Roman" w:cs="Arial"/>
          <w:b/>
          <w:bCs/>
          <w:lang w:eastAsia="en-SG"/>
        </w:rPr>
        <w:t>FOCUS GROUP DISCUSSION GUIDED QUESTIONS (Moderator Version)</w:t>
      </w:r>
    </w:p>
    <w:p w14:paraId="1AE8A42A" w14:textId="5AF91827" w:rsidR="006B4FC7" w:rsidRPr="005D575D" w:rsidRDefault="006B4FC7" w:rsidP="006B4FC7">
      <w:pPr>
        <w:numPr>
          <w:ilvl w:val="0"/>
          <w:numId w:val="11"/>
        </w:numPr>
        <w:shd w:val="clear" w:color="auto" w:fill="FFFFFF"/>
        <w:tabs>
          <w:tab w:val="clear" w:pos="1134"/>
        </w:tabs>
        <w:spacing w:before="100" w:beforeAutospacing="1" w:after="100" w:afterAutospacing="1" w:line="480" w:lineRule="auto"/>
        <w:ind w:left="840"/>
        <w:jc w:val="left"/>
        <w:rPr>
          <w:rFonts w:eastAsia="Times New Roman" w:cs="Arial"/>
          <w:lang w:eastAsia="en-SG"/>
        </w:rPr>
      </w:pPr>
      <w:r w:rsidRPr="005D575D">
        <w:rPr>
          <w:rFonts w:eastAsia="Times New Roman" w:cs="Arial"/>
          <w:lang w:eastAsia="en-SG"/>
        </w:rPr>
        <w:t>To discuss what aspects of anatomy tools enhances the quality of the teaching, and the quality of the learning experience.</w:t>
      </w:r>
    </w:p>
    <w:p w14:paraId="69EEA1F1" w14:textId="77777777" w:rsidR="006B4FC7" w:rsidRPr="005D575D" w:rsidRDefault="006B4FC7" w:rsidP="006B4FC7">
      <w:pPr>
        <w:numPr>
          <w:ilvl w:val="0"/>
          <w:numId w:val="11"/>
        </w:numPr>
        <w:shd w:val="clear" w:color="auto" w:fill="FFFFFF"/>
        <w:tabs>
          <w:tab w:val="clear" w:pos="1134"/>
        </w:tabs>
        <w:spacing w:before="100" w:beforeAutospacing="1" w:after="100" w:afterAutospacing="1" w:line="480" w:lineRule="auto"/>
        <w:ind w:left="840"/>
        <w:jc w:val="left"/>
        <w:rPr>
          <w:rFonts w:eastAsia="Times New Roman" w:cs="Arial"/>
          <w:lang w:eastAsia="en-SG"/>
        </w:rPr>
      </w:pPr>
      <w:r w:rsidRPr="005D575D">
        <w:rPr>
          <w:rFonts w:eastAsia="Times New Roman" w:cs="Arial"/>
          <w:lang w:eastAsia="en-SG"/>
        </w:rPr>
        <w:t>To describe about their experience of learning anatomy with plastinated specimens and 3D printed models.</w:t>
      </w:r>
    </w:p>
    <w:p w14:paraId="02C78DB8" w14:textId="77777777" w:rsidR="006B4FC7" w:rsidRPr="005D575D" w:rsidRDefault="006B4FC7" w:rsidP="006B4FC7">
      <w:pPr>
        <w:numPr>
          <w:ilvl w:val="0"/>
          <w:numId w:val="11"/>
        </w:numPr>
        <w:shd w:val="clear" w:color="auto" w:fill="FFFFFF"/>
        <w:tabs>
          <w:tab w:val="clear" w:pos="1134"/>
        </w:tabs>
        <w:spacing w:before="100" w:beforeAutospacing="1" w:after="100" w:afterAutospacing="1" w:line="480" w:lineRule="auto"/>
        <w:ind w:left="840"/>
        <w:jc w:val="left"/>
        <w:rPr>
          <w:rFonts w:eastAsia="Times New Roman" w:cs="Arial"/>
          <w:lang w:eastAsia="en-SG"/>
        </w:rPr>
      </w:pPr>
      <w:r w:rsidRPr="005D575D">
        <w:rPr>
          <w:rFonts w:eastAsia="Times New Roman" w:cs="Arial"/>
          <w:lang w:eastAsia="en-SG"/>
        </w:rPr>
        <w:t>To talk about how students would contrast the 3D printed models with the plastinated specimens.</w:t>
      </w:r>
    </w:p>
    <w:p w14:paraId="3C94864A" w14:textId="77777777" w:rsidR="006B4FC7" w:rsidRPr="005D575D" w:rsidRDefault="006B4FC7" w:rsidP="006B4FC7">
      <w:pPr>
        <w:numPr>
          <w:ilvl w:val="0"/>
          <w:numId w:val="11"/>
        </w:numPr>
        <w:shd w:val="clear" w:color="auto" w:fill="FFFFFF"/>
        <w:tabs>
          <w:tab w:val="clear" w:pos="1134"/>
        </w:tabs>
        <w:spacing w:before="100" w:beforeAutospacing="1" w:after="100" w:afterAutospacing="1" w:line="480" w:lineRule="auto"/>
        <w:ind w:left="840"/>
        <w:jc w:val="left"/>
        <w:rPr>
          <w:rFonts w:eastAsia="Times New Roman" w:cs="Arial"/>
          <w:lang w:eastAsia="en-SG"/>
        </w:rPr>
      </w:pPr>
      <w:r w:rsidRPr="005D575D">
        <w:rPr>
          <w:rFonts w:eastAsia="Times New Roman" w:cs="Arial"/>
          <w:lang w:eastAsia="en-SG"/>
        </w:rPr>
        <w:t>To explore the students’ satisfaction and confidence in their knowledge of anatomy using plastinated specimens and 3D printed models.</w:t>
      </w:r>
    </w:p>
    <w:p w14:paraId="28F09270" w14:textId="77777777" w:rsidR="006B4FC7" w:rsidRPr="005D575D" w:rsidRDefault="006B4FC7" w:rsidP="006B4FC7">
      <w:pPr>
        <w:numPr>
          <w:ilvl w:val="0"/>
          <w:numId w:val="11"/>
        </w:numPr>
        <w:shd w:val="clear" w:color="auto" w:fill="FFFFFF"/>
        <w:tabs>
          <w:tab w:val="clear" w:pos="1134"/>
        </w:tabs>
        <w:spacing w:before="100" w:beforeAutospacing="1" w:after="100" w:afterAutospacing="1" w:line="480" w:lineRule="auto"/>
        <w:ind w:left="840"/>
        <w:jc w:val="left"/>
        <w:rPr>
          <w:rFonts w:eastAsia="Times New Roman" w:cs="Arial"/>
          <w:lang w:eastAsia="en-SG"/>
        </w:rPr>
      </w:pPr>
      <w:r w:rsidRPr="005D575D">
        <w:rPr>
          <w:rFonts w:eastAsia="Times New Roman" w:cs="Arial"/>
          <w:lang w:eastAsia="en-SG"/>
        </w:rPr>
        <w:t>To talk about developing or enhancing feeling of empathy from anatomy specimens</w:t>
      </w:r>
    </w:p>
    <w:p w14:paraId="302E9D18" w14:textId="77777777" w:rsidR="006B4FC7" w:rsidRPr="005D575D" w:rsidRDefault="006B4FC7" w:rsidP="006B4FC7">
      <w:pPr>
        <w:numPr>
          <w:ilvl w:val="0"/>
          <w:numId w:val="11"/>
        </w:numPr>
        <w:shd w:val="clear" w:color="auto" w:fill="FFFFFF"/>
        <w:tabs>
          <w:tab w:val="clear" w:pos="1134"/>
        </w:tabs>
        <w:spacing w:before="100" w:beforeAutospacing="1" w:after="100" w:afterAutospacing="1" w:line="480" w:lineRule="auto"/>
        <w:ind w:left="840"/>
        <w:jc w:val="left"/>
        <w:rPr>
          <w:rFonts w:eastAsia="Times New Roman" w:cs="Arial"/>
          <w:lang w:eastAsia="en-SG"/>
        </w:rPr>
      </w:pPr>
      <w:r w:rsidRPr="005D575D">
        <w:rPr>
          <w:rFonts w:eastAsia="Times New Roman" w:cs="Arial"/>
          <w:lang w:eastAsia="en-SG"/>
        </w:rPr>
        <w:t>To explore the role of 3D printed models in future anatomical/medical education.</w:t>
      </w:r>
    </w:p>
    <w:p w14:paraId="074D635C" w14:textId="77777777" w:rsidR="006B4FC7" w:rsidRPr="006B4FC7" w:rsidRDefault="006B4FC7" w:rsidP="006B4FC7">
      <w:pPr>
        <w:pStyle w:val="PlainText"/>
        <w:spacing w:line="480" w:lineRule="auto"/>
        <w:jc w:val="both"/>
        <w:rPr>
          <w:rFonts w:ascii="Times New Roman" w:hAnsi="Times New Roman" w:cs="Times New Roman"/>
          <w:color w:val="7030A0"/>
          <w:szCs w:val="22"/>
        </w:rPr>
      </w:pPr>
    </w:p>
    <w:p w14:paraId="5BC9C707" w14:textId="77777777" w:rsidR="006B4FC7" w:rsidRPr="006B4FC7" w:rsidRDefault="006B4FC7" w:rsidP="006B4FC7">
      <w:pPr>
        <w:spacing w:line="480" w:lineRule="auto"/>
        <w:rPr>
          <w:rFonts w:ascii="Times New Roman" w:hAnsi="Times New Roman" w:cs="Times New Roman"/>
        </w:rPr>
      </w:pPr>
    </w:p>
    <w:sectPr w:rsidR="006B4FC7" w:rsidRPr="006B4FC7" w:rsidSect="009C0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E09DA2" w14:textId="77777777" w:rsidR="00F03208" w:rsidRDefault="00F03208" w:rsidP="007513D4">
      <w:pPr>
        <w:spacing w:after="0" w:line="240" w:lineRule="auto"/>
      </w:pPr>
      <w:r>
        <w:separator/>
      </w:r>
    </w:p>
  </w:endnote>
  <w:endnote w:type="continuationSeparator" w:id="0">
    <w:p w14:paraId="045FB22B" w14:textId="77777777" w:rsidR="00F03208" w:rsidRDefault="00F03208" w:rsidP="00751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71293" w14:textId="77777777" w:rsidR="00F03208" w:rsidRDefault="00F03208" w:rsidP="007513D4">
      <w:pPr>
        <w:spacing w:after="0" w:line="240" w:lineRule="auto"/>
      </w:pPr>
      <w:r>
        <w:separator/>
      </w:r>
    </w:p>
  </w:footnote>
  <w:footnote w:type="continuationSeparator" w:id="0">
    <w:p w14:paraId="75D95228" w14:textId="77777777" w:rsidR="00F03208" w:rsidRDefault="00F03208" w:rsidP="007513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68630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B403E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C5AF9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A3AA93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A5810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BAEA0D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F2293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2C46E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EBC1F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55C86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3980067"/>
    <w:multiLevelType w:val="multilevel"/>
    <w:tmpl w:val="59F81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C14"/>
    <w:rsid w:val="00026E76"/>
    <w:rsid w:val="0004274D"/>
    <w:rsid w:val="00064F65"/>
    <w:rsid w:val="000724A3"/>
    <w:rsid w:val="0007294A"/>
    <w:rsid w:val="0007699D"/>
    <w:rsid w:val="000B70BC"/>
    <w:rsid w:val="000C4043"/>
    <w:rsid w:val="000D4032"/>
    <w:rsid w:val="000D4361"/>
    <w:rsid w:val="000F2E6B"/>
    <w:rsid w:val="00103DCD"/>
    <w:rsid w:val="00126202"/>
    <w:rsid w:val="0012636E"/>
    <w:rsid w:val="00132033"/>
    <w:rsid w:val="001433AD"/>
    <w:rsid w:val="00143BA6"/>
    <w:rsid w:val="00164275"/>
    <w:rsid w:val="00164616"/>
    <w:rsid w:val="001710F5"/>
    <w:rsid w:val="00175DA9"/>
    <w:rsid w:val="00191E4F"/>
    <w:rsid w:val="001D3EF7"/>
    <w:rsid w:val="001D4164"/>
    <w:rsid w:val="001D5357"/>
    <w:rsid w:val="00200C9E"/>
    <w:rsid w:val="002012FB"/>
    <w:rsid w:val="00203144"/>
    <w:rsid w:val="002055D7"/>
    <w:rsid w:val="0020631B"/>
    <w:rsid w:val="002112C4"/>
    <w:rsid w:val="00285A39"/>
    <w:rsid w:val="002A002A"/>
    <w:rsid w:val="002A306C"/>
    <w:rsid w:val="002A6C4C"/>
    <w:rsid w:val="002A74A1"/>
    <w:rsid w:val="002B1268"/>
    <w:rsid w:val="002C4C79"/>
    <w:rsid w:val="002E36CF"/>
    <w:rsid w:val="002F61BE"/>
    <w:rsid w:val="00320AAD"/>
    <w:rsid w:val="00320DBE"/>
    <w:rsid w:val="00327501"/>
    <w:rsid w:val="00347FC0"/>
    <w:rsid w:val="00350D24"/>
    <w:rsid w:val="00355981"/>
    <w:rsid w:val="00364FB1"/>
    <w:rsid w:val="00382DFA"/>
    <w:rsid w:val="003A45C5"/>
    <w:rsid w:val="003A7469"/>
    <w:rsid w:val="003B1263"/>
    <w:rsid w:val="003C3AB5"/>
    <w:rsid w:val="003E4EFF"/>
    <w:rsid w:val="003F2BEC"/>
    <w:rsid w:val="003F5357"/>
    <w:rsid w:val="00403CB8"/>
    <w:rsid w:val="004122E0"/>
    <w:rsid w:val="004147D5"/>
    <w:rsid w:val="00420850"/>
    <w:rsid w:val="00440FD9"/>
    <w:rsid w:val="00455B1D"/>
    <w:rsid w:val="004578A9"/>
    <w:rsid w:val="00484CFF"/>
    <w:rsid w:val="00491027"/>
    <w:rsid w:val="004A44CE"/>
    <w:rsid w:val="004A620A"/>
    <w:rsid w:val="004A7FB7"/>
    <w:rsid w:val="0055796A"/>
    <w:rsid w:val="0056047F"/>
    <w:rsid w:val="00562B75"/>
    <w:rsid w:val="00572B24"/>
    <w:rsid w:val="00582E51"/>
    <w:rsid w:val="005D52CB"/>
    <w:rsid w:val="005D575D"/>
    <w:rsid w:val="005E024A"/>
    <w:rsid w:val="005E4C35"/>
    <w:rsid w:val="005E6954"/>
    <w:rsid w:val="00603FC3"/>
    <w:rsid w:val="00620667"/>
    <w:rsid w:val="00641B1B"/>
    <w:rsid w:val="006567BB"/>
    <w:rsid w:val="006B4FC7"/>
    <w:rsid w:val="006E381E"/>
    <w:rsid w:val="00734774"/>
    <w:rsid w:val="00745EC9"/>
    <w:rsid w:val="00747479"/>
    <w:rsid w:val="007513D4"/>
    <w:rsid w:val="007676AB"/>
    <w:rsid w:val="007677D0"/>
    <w:rsid w:val="00774730"/>
    <w:rsid w:val="00791455"/>
    <w:rsid w:val="007B4FE7"/>
    <w:rsid w:val="007B5CF2"/>
    <w:rsid w:val="007D4BF8"/>
    <w:rsid w:val="007F0FA2"/>
    <w:rsid w:val="00805AA2"/>
    <w:rsid w:val="00816D76"/>
    <w:rsid w:val="00820381"/>
    <w:rsid w:val="008351C5"/>
    <w:rsid w:val="00843508"/>
    <w:rsid w:val="00843A27"/>
    <w:rsid w:val="0086129F"/>
    <w:rsid w:val="00883973"/>
    <w:rsid w:val="00895E1F"/>
    <w:rsid w:val="008D30AE"/>
    <w:rsid w:val="008E19E2"/>
    <w:rsid w:val="00904253"/>
    <w:rsid w:val="00923D02"/>
    <w:rsid w:val="00927ECB"/>
    <w:rsid w:val="0096694A"/>
    <w:rsid w:val="00967A14"/>
    <w:rsid w:val="00984C7B"/>
    <w:rsid w:val="00987182"/>
    <w:rsid w:val="009B0819"/>
    <w:rsid w:val="009B09E5"/>
    <w:rsid w:val="009B6479"/>
    <w:rsid w:val="009C0299"/>
    <w:rsid w:val="009C03FB"/>
    <w:rsid w:val="009D01D3"/>
    <w:rsid w:val="009F2BA7"/>
    <w:rsid w:val="00A0398D"/>
    <w:rsid w:val="00A4205E"/>
    <w:rsid w:val="00A60000"/>
    <w:rsid w:val="00A7302F"/>
    <w:rsid w:val="00A9220B"/>
    <w:rsid w:val="00A93C39"/>
    <w:rsid w:val="00AA18FC"/>
    <w:rsid w:val="00AC79B5"/>
    <w:rsid w:val="00AE6F85"/>
    <w:rsid w:val="00B07CD2"/>
    <w:rsid w:val="00B25A46"/>
    <w:rsid w:val="00B4162D"/>
    <w:rsid w:val="00B44D1E"/>
    <w:rsid w:val="00B65B0E"/>
    <w:rsid w:val="00B70A95"/>
    <w:rsid w:val="00B71619"/>
    <w:rsid w:val="00BA2866"/>
    <w:rsid w:val="00BA5D1A"/>
    <w:rsid w:val="00BE3948"/>
    <w:rsid w:val="00BF7C14"/>
    <w:rsid w:val="00C03683"/>
    <w:rsid w:val="00C07176"/>
    <w:rsid w:val="00C15F6D"/>
    <w:rsid w:val="00C16C23"/>
    <w:rsid w:val="00C20041"/>
    <w:rsid w:val="00C37C4D"/>
    <w:rsid w:val="00C47EDE"/>
    <w:rsid w:val="00C52442"/>
    <w:rsid w:val="00C869D1"/>
    <w:rsid w:val="00CB36D7"/>
    <w:rsid w:val="00CC16A9"/>
    <w:rsid w:val="00CD23DB"/>
    <w:rsid w:val="00CD6FA8"/>
    <w:rsid w:val="00CE5548"/>
    <w:rsid w:val="00CF0BD8"/>
    <w:rsid w:val="00CF6E45"/>
    <w:rsid w:val="00D37111"/>
    <w:rsid w:val="00D56B49"/>
    <w:rsid w:val="00D81B42"/>
    <w:rsid w:val="00DA2CB5"/>
    <w:rsid w:val="00DC0211"/>
    <w:rsid w:val="00DE2827"/>
    <w:rsid w:val="00E016FC"/>
    <w:rsid w:val="00E02186"/>
    <w:rsid w:val="00E1320E"/>
    <w:rsid w:val="00E1369B"/>
    <w:rsid w:val="00E154B9"/>
    <w:rsid w:val="00E368C1"/>
    <w:rsid w:val="00E3724B"/>
    <w:rsid w:val="00E40CB9"/>
    <w:rsid w:val="00E54686"/>
    <w:rsid w:val="00E649E6"/>
    <w:rsid w:val="00E65F2C"/>
    <w:rsid w:val="00E7691D"/>
    <w:rsid w:val="00E80D90"/>
    <w:rsid w:val="00EC38DB"/>
    <w:rsid w:val="00EC68D8"/>
    <w:rsid w:val="00ED4A67"/>
    <w:rsid w:val="00F00579"/>
    <w:rsid w:val="00F00933"/>
    <w:rsid w:val="00F03208"/>
    <w:rsid w:val="00F11A73"/>
    <w:rsid w:val="00F14229"/>
    <w:rsid w:val="00F16B46"/>
    <w:rsid w:val="00F42B84"/>
    <w:rsid w:val="00F47F37"/>
    <w:rsid w:val="00F52654"/>
    <w:rsid w:val="00F52DF0"/>
    <w:rsid w:val="00F8676D"/>
    <w:rsid w:val="00FD5DFA"/>
    <w:rsid w:val="00FE3C56"/>
    <w:rsid w:val="00FF1732"/>
    <w:rsid w:val="6C36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7C5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Transcript Body"/>
    <w:qFormat/>
    <w:rsid w:val="00FF1732"/>
    <w:pPr>
      <w:tabs>
        <w:tab w:val="left" w:pos="1134"/>
      </w:tabs>
      <w:spacing w:line="280" w:lineRule="exact"/>
      <w:ind w:left="1134" w:hanging="1134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ranscriptHeading">
    <w:name w:val="Transcript_Heading"/>
    <w:next w:val="TranscriptSpeakerKey"/>
    <w:autoRedefine/>
    <w:qFormat/>
    <w:rsid w:val="00FF1732"/>
    <w:pPr>
      <w:spacing w:after="360"/>
    </w:pPr>
    <w:rPr>
      <w:rFonts w:ascii="Arial" w:hAnsi="Arial" w:cs="Arial"/>
      <w:b/>
      <w:sz w:val="32"/>
    </w:rPr>
  </w:style>
  <w:style w:type="paragraph" w:styleId="NoSpacing">
    <w:name w:val="No Spacing"/>
    <w:uiPriority w:val="1"/>
    <w:rsid w:val="00164616"/>
    <w:pPr>
      <w:spacing w:after="0" w:line="240" w:lineRule="auto"/>
    </w:pPr>
  </w:style>
  <w:style w:type="paragraph" w:customStyle="1" w:styleId="TranscriptSpeakerKey">
    <w:name w:val="Transcript_Speaker Key"/>
    <w:next w:val="Normal"/>
    <w:autoRedefine/>
    <w:qFormat/>
    <w:rsid w:val="00FF1732"/>
    <w:rPr>
      <w:rFonts w:ascii="Arial" w:hAnsi="Arial"/>
      <w:b/>
      <w:u w:val="single"/>
    </w:rPr>
  </w:style>
  <w:style w:type="paragraph" w:styleId="Header">
    <w:name w:val="header"/>
    <w:basedOn w:val="Normal"/>
    <w:link w:val="HeaderChar"/>
    <w:uiPriority w:val="99"/>
    <w:unhideWhenUsed/>
    <w:rsid w:val="00751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3D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51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3D4"/>
    <w:rPr>
      <w:rFonts w:ascii="Arial" w:hAnsi="Arial"/>
    </w:rPr>
  </w:style>
  <w:style w:type="table" w:styleId="TableGrid">
    <w:name w:val="Table Grid"/>
    <w:basedOn w:val="TableNormal"/>
    <w:uiPriority w:val="39"/>
    <w:rsid w:val="00751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nscriptTableHeading">
    <w:name w:val="Transcript Table Heading"/>
    <w:basedOn w:val="Normal"/>
    <w:autoRedefine/>
    <w:qFormat/>
    <w:rsid w:val="00C16C23"/>
    <w:pPr>
      <w:tabs>
        <w:tab w:val="clear" w:pos="1134"/>
      </w:tabs>
      <w:spacing w:before="120" w:after="120" w:line="300" w:lineRule="exact"/>
      <w:ind w:left="0" w:firstLine="0"/>
      <w:jc w:val="left"/>
    </w:pPr>
    <w:rPr>
      <w:rFonts w:eastAsia="Calibri" w:cs="Arial"/>
      <w:b/>
      <w:bCs/>
      <w:color w:val="000000"/>
    </w:rPr>
  </w:style>
  <w:style w:type="paragraph" w:customStyle="1" w:styleId="TranscriptTableText">
    <w:name w:val="Transcript Table Text"/>
    <w:basedOn w:val="Normal"/>
    <w:autoRedefine/>
    <w:qFormat/>
    <w:rsid w:val="006567BB"/>
    <w:pPr>
      <w:tabs>
        <w:tab w:val="clear" w:pos="1134"/>
      </w:tabs>
      <w:spacing w:before="120" w:after="120"/>
      <w:ind w:left="0" w:firstLine="0"/>
      <w:jc w:val="left"/>
    </w:pPr>
    <w:rPr>
      <w:rFonts w:eastAsia="Calibri" w:cs="Arial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E3724B"/>
    <w:pPr>
      <w:tabs>
        <w:tab w:val="clear" w:pos="1134"/>
      </w:tabs>
      <w:spacing w:after="0" w:line="240" w:lineRule="auto"/>
      <w:ind w:left="0" w:firstLine="0"/>
      <w:jc w:val="left"/>
    </w:pPr>
    <w:rPr>
      <w:rFonts w:ascii="Calibri" w:hAnsi="Calibri"/>
      <w:szCs w:val="21"/>
      <w:lang w:val="en-SG"/>
    </w:rPr>
  </w:style>
  <w:style w:type="character" w:customStyle="1" w:styleId="PlainTextChar">
    <w:name w:val="Plain Text Char"/>
    <w:basedOn w:val="DefaultParagraphFont"/>
    <w:link w:val="PlainText"/>
    <w:uiPriority w:val="99"/>
    <w:rsid w:val="00E3724B"/>
    <w:rPr>
      <w:rFonts w:ascii="Calibri" w:hAnsi="Calibri"/>
      <w:szCs w:val="21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Transcript Body"/>
    <w:qFormat/>
    <w:rsid w:val="00FF1732"/>
    <w:pPr>
      <w:tabs>
        <w:tab w:val="left" w:pos="1134"/>
      </w:tabs>
      <w:spacing w:line="280" w:lineRule="exact"/>
      <w:ind w:left="1134" w:hanging="1134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ranscriptHeading">
    <w:name w:val="Transcript_Heading"/>
    <w:next w:val="TranscriptSpeakerKey"/>
    <w:autoRedefine/>
    <w:qFormat/>
    <w:rsid w:val="00FF1732"/>
    <w:pPr>
      <w:spacing w:after="360"/>
    </w:pPr>
    <w:rPr>
      <w:rFonts w:ascii="Arial" w:hAnsi="Arial" w:cs="Arial"/>
      <w:b/>
      <w:sz w:val="32"/>
    </w:rPr>
  </w:style>
  <w:style w:type="paragraph" w:styleId="NoSpacing">
    <w:name w:val="No Spacing"/>
    <w:uiPriority w:val="1"/>
    <w:rsid w:val="00164616"/>
    <w:pPr>
      <w:spacing w:after="0" w:line="240" w:lineRule="auto"/>
    </w:pPr>
  </w:style>
  <w:style w:type="paragraph" w:customStyle="1" w:styleId="TranscriptSpeakerKey">
    <w:name w:val="Transcript_Speaker Key"/>
    <w:next w:val="Normal"/>
    <w:autoRedefine/>
    <w:qFormat/>
    <w:rsid w:val="00FF1732"/>
    <w:rPr>
      <w:rFonts w:ascii="Arial" w:hAnsi="Arial"/>
      <w:b/>
      <w:u w:val="single"/>
    </w:rPr>
  </w:style>
  <w:style w:type="paragraph" w:styleId="Header">
    <w:name w:val="header"/>
    <w:basedOn w:val="Normal"/>
    <w:link w:val="HeaderChar"/>
    <w:uiPriority w:val="99"/>
    <w:unhideWhenUsed/>
    <w:rsid w:val="00751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3D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51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3D4"/>
    <w:rPr>
      <w:rFonts w:ascii="Arial" w:hAnsi="Arial"/>
    </w:rPr>
  </w:style>
  <w:style w:type="table" w:styleId="TableGrid">
    <w:name w:val="Table Grid"/>
    <w:basedOn w:val="TableNormal"/>
    <w:uiPriority w:val="39"/>
    <w:rsid w:val="00751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nscriptTableHeading">
    <w:name w:val="Transcript Table Heading"/>
    <w:basedOn w:val="Normal"/>
    <w:autoRedefine/>
    <w:qFormat/>
    <w:rsid w:val="00C16C23"/>
    <w:pPr>
      <w:tabs>
        <w:tab w:val="clear" w:pos="1134"/>
      </w:tabs>
      <w:spacing w:before="120" w:after="120" w:line="300" w:lineRule="exact"/>
      <w:ind w:left="0" w:firstLine="0"/>
      <w:jc w:val="left"/>
    </w:pPr>
    <w:rPr>
      <w:rFonts w:eastAsia="Calibri" w:cs="Arial"/>
      <w:b/>
      <w:bCs/>
      <w:color w:val="000000"/>
    </w:rPr>
  </w:style>
  <w:style w:type="paragraph" w:customStyle="1" w:styleId="TranscriptTableText">
    <w:name w:val="Transcript Table Text"/>
    <w:basedOn w:val="Normal"/>
    <w:autoRedefine/>
    <w:qFormat/>
    <w:rsid w:val="006567BB"/>
    <w:pPr>
      <w:tabs>
        <w:tab w:val="clear" w:pos="1134"/>
      </w:tabs>
      <w:spacing w:before="120" w:after="120"/>
      <w:ind w:left="0" w:firstLine="0"/>
      <w:jc w:val="left"/>
    </w:pPr>
    <w:rPr>
      <w:rFonts w:eastAsia="Calibri" w:cs="Arial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E3724B"/>
    <w:pPr>
      <w:tabs>
        <w:tab w:val="clear" w:pos="1134"/>
      </w:tabs>
      <w:spacing w:after="0" w:line="240" w:lineRule="auto"/>
      <w:ind w:left="0" w:firstLine="0"/>
      <w:jc w:val="left"/>
    </w:pPr>
    <w:rPr>
      <w:rFonts w:ascii="Calibri" w:hAnsi="Calibri"/>
      <w:szCs w:val="21"/>
      <w:lang w:val="en-SG"/>
    </w:rPr>
  </w:style>
  <w:style w:type="character" w:customStyle="1" w:styleId="PlainTextChar">
    <w:name w:val="Plain Text Char"/>
    <w:basedOn w:val="DefaultParagraphFont"/>
    <w:link w:val="PlainText"/>
    <w:uiPriority w:val="99"/>
    <w:rsid w:val="00E3724B"/>
    <w:rPr>
      <w:rFonts w:ascii="Calibri" w:hAnsi="Calibri"/>
      <w:szCs w:val="21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Chris\Way%20With%20Words\WWW%20Time%20Coding%20Template%20(UK)%20July%20201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80352DC8EFCD449F24569C1212D21B" ma:contentTypeVersion="4" ma:contentTypeDescription="Create a new document." ma:contentTypeScope="" ma:versionID="2da53443fd7e9f65fcd449e072c0b294">
  <xsd:schema xmlns:xsd="http://www.w3.org/2001/XMLSchema" xmlns:xs="http://www.w3.org/2001/XMLSchema" xmlns:p="http://schemas.microsoft.com/office/2006/metadata/properties" xmlns:ns2="d2640e3c-2fba-4c05-97db-0733c5b511fc" targetNamespace="http://schemas.microsoft.com/office/2006/metadata/properties" ma:root="true" ma:fieldsID="0a8827e201d595d57a2ab9ed585dcf6c" ns2:_="">
    <xsd:import namespace="d2640e3c-2fba-4c05-97db-0733c5b511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640e3c-2fba-4c05-97db-0733c5b511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E05F75-0AB1-48DC-BBD5-0D68DF9823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F5E48E8-3DF9-4DDF-8262-AC5F38456F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640e3c-2fba-4c05-97db-0733c5b511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8AEE7B-4445-4EAA-8262-217ECAA8AF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WW Time Coding Template (UK) July 2019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Darlene Lapuz</cp:lastModifiedBy>
  <cp:revision>2</cp:revision>
  <dcterms:created xsi:type="dcterms:W3CDTF">2022-09-27T12:33:00Z</dcterms:created>
  <dcterms:modified xsi:type="dcterms:W3CDTF">2022-09-27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80352DC8EFCD449F24569C1212D21B</vt:lpwstr>
  </property>
</Properties>
</file>